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5524" w:rsidRDefault="00555524" w:rsidP="0055552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</w:pPr>
      <w:r>
        <w:t>Table S4. Number of OTUs observed after random re-sampling to the identical sequencing depth (697 sequences/sample).</w:t>
      </w:r>
    </w:p>
    <w:tbl>
      <w:tblPr>
        <w:tblW w:w="8796" w:type="dxa"/>
        <w:tblLook w:val="04A0"/>
      </w:tblPr>
      <w:tblGrid>
        <w:gridCol w:w="1368"/>
        <w:gridCol w:w="589"/>
        <w:gridCol w:w="575"/>
        <w:gridCol w:w="575"/>
        <w:gridCol w:w="912"/>
        <w:gridCol w:w="603"/>
        <w:gridCol w:w="517"/>
        <w:gridCol w:w="503"/>
        <w:gridCol w:w="503"/>
        <w:gridCol w:w="546"/>
        <w:gridCol w:w="546"/>
        <w:gridCol w:w="882"/>
        <w:gridCol w:w="677"/>
      </w:tblGrid>
      <w:tr w:rsidR="00555524" w:rsidRPr="008E184A" w:rsidTr="008F2A48">
        <w:trPr>
          <w:trHeight w:val="300"/>
        </w:trPr>
        <w:tc>
          <w:tcPr>
            <w:tcW w:w="136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524" w:rsidRPr="008E184A" w:rsidRDefault="00555524" w:rsidP="008F2A4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8E184A">
              <w:rPr>
                <w:rFonts w:eastAsia="Times New Roman"/>
                <w:color w:val="000000"/>
                <w:sz w:val="18"/>
                <w:szCs w:val="18"/>
              </w:rPr>
              <w:t>Genes</w:t>
            </w:r>
          </w:p>
        </w:tc>
        <w:tc>
          <w:tcPr>
            <w:tcW w:w="58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524" w:rsidRPr="008E184A" w:rsidRDefault="00555524" w:rsidP="008F2A4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E184A">
              <w:rPr>
                <w:rFonts w:eastAsia="Times New Roman"/>
                <w:color w:val="000000"/>
                <w:sz w:val="18"/>
                <w:szCs w:val="18"/>
              </w:rPr>
              <w:t>BG0</w:t>
            </w:r>
          </w:p>
        </w:tc>
        <w:tc>
          <w:tcPr>
            <w:tcW w:w="57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524" w:rsidRPr="008E184A" w:rsidRDefault="00555524" w:rsidP="008F2A4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E184A">
              <w:rPr>
                <w:rFonts w:eastAsia="Times New Roman"/>
                <w:color w:val="000000"/>
                <w:sz w:val="18"/>
                <w:szCs w:val="18"/>
              </w:rPr>
              <w:t>MG1</w:t>
            </w:r>
          </w:p>
        </w:tc>
        <w:tc>
          <w:tcPr>
            <w:tcW w:w="57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524" w:rsidRPr="008E184A" w:rsidRDefault="00555524" w:rsidP="008F2A4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E184A">
              <w:rPr>
                <w:rFonts w:eastAsia="Times New Roman"/>
                <w:color w:val="000000"/>
                <w:sz w:val="18"/>
                <w:szCs w:val="18"/>
              </w:rPr>
              <w:t>MG2</w:t>
            </w:r>
          </w:p>
        </w:tc>
        <w:tc>
          <w:tcPr>
            <w:tcW w:w="91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524" w:rsidRPr="008E184A" w:rsidRDefault="00555524" w:rsidP="008F2A4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E184A">
              <w:rPr>
                <w:rFonts w:eastAsia="Times New Roman"/>
                <w:color w:val="000000"/>
                <w:sz w:val="18"/>
                <w:szCs w:val="18"/>
              </w:rPr>
              <w:t>MG2_rep</w:t>
            </w:r>
          </w:p>
        </w:tc>
        <w:tc>
          <w:tcPr>
            <w:tcW w:w="60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524" w:rsidRPr="008E184A" w:rsidRDefault="00555524" w:rsidP="008F2A4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E184A">
              <w:rPr>
                <w:rFonts w:eastAsia="Times New Roman"/>
                <w:color w:val="000000"/>
                <w:sz w:val="18"/>
                <w:szCs w:val="18"/>
              </w:rPr>
              <w:t>NP1</w:t>
            </w:r>
          </w:p>
        </w:tc>
        <w:tc>
          <w:tcPr>
            <w:tcW w:w="5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524" w:rsidRPr="008E184A" w:rsidRDefault="00555524" w:rsidP="008F2A4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E184A">
              <w:rPr>
                <w:rFonts w:eastAsia="Times New Roman"/>
                <w:color w:val="000000"/>
                <w:sz w:val="18"/>
                <w:szCs w:val="18"/>
              </w:rPr>
              <w:t>NP2</w:t>
            </w:r>
          </w:p>
        </w:tc>
        <w:tc>
          <w:tcPr>
            <w:tcW w:w="50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524" w:rsidRPr="008E184A" w:rsidRDefault="00555524" w:rsidP="008F2A4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E184A">
              <w:rPr>
                <w:rFonts w:eastAsia="Times New Roman"/>
                <w:color w:val="000000"/>
                <w:sz w:val="18"/>
                <w:szCs w:val="18"/>
              </w:rPr>
              <w:t>PV1</w:t>
            </w:r>
          </w:p>
        </w:tc>
        <w:tc>
          <w:tcPr>
            <w:tcW w:w="50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524" w:rsidRPr="008E184A" w:rsidRDefault="00555524" w:rsidP="008F2A4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E184A">
              <w:rPr>
                <w:rFonts w:eastAsia="Times New Roman"/>
                <w:color w:val="000000"/>
                <w:sz w:val="18"/>
                <w:szCs w:val="18"/>
              </w:rPr>
              <w:t>PV2</w:t>
            </w:r>
          </w:p>
        </w:tc>
        <w:tc>
          <w:tcPr>
            <w:tcW w:w="54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524" w:rsidRPr="008E184A" w:rsidRDefault="00555524" w:rsidP="008F2A4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E184A">
              <w:rPr>
                <w:rFonts w:eastAsia="Times New Roman"/>
                <w:color w:val="000000"/>
                <w:sz w:val="18"/>
                <w:szCs w:val="18"/>
              </w:rPr>
              <w:t>ZM1</w:t>
            </w:r>
          </w:p>
        </w:tc>
        <w:tc>
          <w:tcPr>
            <w:tcW w:w="54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524" w:rsidRPr="008E184A" w:rsidRDefault="00555524" w:rsidP="008F2A4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E184A">
              <w:rPr>
                <w:rFonts w:eastAsia="Times New Roman"/>
                <w:color w:val="000000"/>
                <w:sz w:val="18"/>
                <w:szCs w:val="18"/>
              </w:rPr>
              <w:t>ZM2</w:t>
            </w:r>
          </w:p>
        </w:tc>
        <w:tc>
          <w:tcPr>
            <w:tcW w:w="88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524" w:rsidRPr="008E184A" w:rsidRDefault="00555524" w:rsidP="008F2A4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E184A">
              <w:rPr>
                <w:rFonts w:eastAsia="Times New Roman"/>
                <w:color w:val="000000"/>
                <w:sz w:val="18"/>
                <w:szCs w:val="18"/>
              </w:rPr>
              <w:t>ZM2_rep</w:t>
            </w:r>
          </w:p>
        </w:tc>
        <w:tc>
          <w:tcPr>
            <w:tcW w:w="67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524" w:rsidRPr="008E184A" w:rsidRDefault="00555524" w:rsidP="008F2A4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*</w:t>
            </w:r>
            <w:r w:rsidRPr="008E184A">
              <w:rPr>
                <w:rFonts w:eastAsia="Times New Roman"/>
                <w:color w:val="000000"/>
                <w:sz w:val="18"/>
                <w:szCs w:val="18"/>
              </w:rPr>
              <w:t>Total</w:t>
            </w:r>
          </w:p>
        </w:tc>
      </w:tr>
      <w:tr w:rsidR="00555524" w:rsidRPr="008E184A" w:rsidTr="008F2A48">
        <w:trPr>
          <w:trHeight w:val="300"/>
        </w:trPr>
        <w:tc>
          <w:tcPr>
            <w:tcW w:w="13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524" w:rsidRPr="008E184A" w:rsidRDefault="00555524" w:rsidP="008F2A4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8E184A">
              <w:rPr>
                <w:rFonts w:eastAsia="Times New Roman"/>
                <w:color w:val="000000"/>
                <w:sz w:val="18"/>
                <w:szCs w:val="18"/>
              </w:rPr>
              <w:t xml:space="preserve">16S </w:t>
            </w:r>
            <w:proofErr w:type="spellStart"/>
            <w:r w:rsidRPr="008E184A">
              <w:rPr>
                <w:rFonts w:eastAsia="Times New Roman"/>
                <w:color w:val="00000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5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524" w:rsidRPr="008E184A" w:rsidRDefault="00555524" w:rsidP="008F2A4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E184A">
              <w:rPr>
                <w:rFonts w:eastAsia="Times New Roman"/>
                <w:color w:val="000000"/>
                <w:sz w:val="18"/>
                <w:szCs w:val="18"/>
              </w:rPr>
              <w:t>545</w:t>
            </w:r>
          </w:p>
        </w:tc>
        <w:tc>
          <w:tcPr>
            <w:tcW w:w="5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524" w:rsidRPr="008E184A" w:rsidRDefault="00555524" w:rsidP="008F2A4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E184A">
              <w:rPr>
                <w:rFonts w:eastAsia="Times New Roman"/>
                <w:color w:val="000000"/>
                <w:sz w:val="18"/>
                <w:szCs w:val="18"/>
              </w:rPr>
              <w:t>477</w:t>
            </w:r>
          </w:p>
        </w:tc>
        <w:tc>
          <w:tcPr>
            <w:tcW w:w="5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524" w:rsidRPr="008E184A" w:rsidRDefault="00555524" w:rsidP="008F2A4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E184A">
              <w:rPr>
                <w:rFonts w:eastAsia="Times New Roman"/>
                <w:color w:val="000000"/>
                <w:sz w:val="18"/>
                <w:szCs w:val="18"/>
              </w:rPr>
              <w:t>551</w:t>
            </w:r>
          </w:p>
        </w:tc>
        <w:tc>
          <w:tcPr>
            <w:tcW w:w="9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524" w:rsidRPr="008E184A" w:rsidRDefault="00555524" w:rsidP="008F2A4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E184A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524" w:rsidRPr="008E184A" w:rsidRDefault="00555524" w:rsidP="008F2A4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E184A">
              <w:rPr>
                <w:rFonts w:eastAsia="Times New Roman"/>
                <w:color w:val="000000"/>
                <w:sz w:val="18"/>
                <w:szCs w:val="18"/>
              </w:rPr>
              <w:t>485</w:t>
            </w:r>
          </w:p>
        </w:tc>
        <w:tc>
          <w:tcPr>
            <w:tcW w:w="5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524" w:rsidRPr="008E184A" w:rsidRDefault="00555524" w:rsidP="008F2A4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E184A">
              <w:rPr>
                <w:rFonts w:eastAsia="Times New Roman"/>
                <w:color w:val="000000"/>
                <w:sz w:val="18"/>
                <w:szCs w:val="18"/>
              </w:rPr>
              <w:t>488</w:t>
            </w:r>
          </w:p>
        </w:tc>
        <w:tc>
          <w:tcPr>
            <w:tcW w:w="5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524" w:rsidRPr="008E184A" w:rsidRDefault="00555524" w:rsidP="008F2A4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E184A">
              <w:rPr>
                <w:rFonts w:eastAsia="Times New Roman"/>
                <w:color w:val="000000"/>
                <w:sz w:val="18"/>
                <w:szCs w:val="18"/>
              </w:rPr>
              <w:t>433</w:t>
            </w:r>
          </w:p>
        </w:tc>
        <w:tc>
          <w:tcPr>
            <w:tcW w:w="5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524" w:rsidRPr="008E184A" w:rsidRDefault="00555524" w:rsidP="008F2A4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E184A">
              <w:rPr>
                <w:rFonts w:eastAsia="Times New Roman"/>
                <w:color w:val="000000"/>
                <w:sz w:val="18"/>
                <w:szCs w:val="18"/>
              </w:rPr>
              <w:t>535</w:t>
            </w:r>
          </w:p>
        </w:tc>
        <w:tc>
          <w:tcPr>
            <w:tcW w:w="5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524" w:rsidRPr="008E184A" w:rsidRDefault="00555524" w:rsidP="008F2A4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E184A">
              <w:rPr>
                <w:rFonts w:eastAsia="Times New Roman"/>
                <w:color w:val="000000"/>
                <w:sz w:val="18"/>
                <w:szCs w:val="18"/>
              </w:rPr>
              <w:t>510</w:t>
            </w:r>
          </w:p>
        </w:tc>
        <w:tc>
          <w:tcPr>
            <w:tcW w:w="5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524" w:rsidRPr="008E184A" w:rsidRDefault="00555524" w:rsidP="008F2A4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E184A">
              <w:rPr>
                <w:rFonts w:eastAsia="Times New Roman"/>
                <w:color w:val="000000"/>
                <w:sz w:val="18"/>
                <w:szCs w:val="18"/>
              </w:rPr>
              <w:t>562</w:t>
            </w:r>
          </w:p>
        </w:tc>
        <w:tc>
          <w:tcPr>
            <w:tcW w:w="8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524" w:rsidRPr="008E184A" w:rsidRDefault="00555524" w:rsidP="008F2A4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E184A">
              <w:rPr>
                <w:rFonts w:eastAsia="Times New Roman"/>
                <w:color w:val="000000"/>
                <w:sz w:val="18"/>
                <w:szCs w:val="18"/>
              </w:rPr>
              <w:t>492</w:t>
            </w:r>
          </w:p>
        </w:tc>
        <w:tc>
          <w:tcPr>
            <w:tcW w:w="6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524" w:rsidRPr="008E184A" w:rsidRDefault="00555524" w:rsidP="008F2A4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E184A">
              <w:rPr>
                <w:rFonts w:eastAsia="Times New Roman"/>
                <w:color w:val="000000"/>
                <w:sz w:val="18"/>
                <w:szCs w:val="18"/>
              </w:rPr>
              <w:t>3117</w:t>
            </w:r>
          </w:p>
        </w:tc>
      </w:tr>
      <w:tr w:rsidR="00555524" w:rsidRPr="008E184A" w:rsidTr="008F2A48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524" w:rsidRPr="008E184A" w:rsidRDefault="00555524" w:rsidP="008F2A4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8E184A">
              <w:rPr>
                <w:rFonts w:eastAsia="Times New Roman"/>
                <w:color w:val="000000"/>
                <w:sz w:val="18"/>
                <w:szCs w:val="18"/>
              </w:rPr>
              <w:t>Archaeal</w:t>
            </w:r>
            <w:proofErr w:type="spellEnd"/>
            <w:r w:rsidRPr="008E184A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83233">
              <w:rPr>
                <w:rFonts w:eastAsia="Times New Roman"/>
                <w:i/>
                <w:color w:val="000000"/>
                <w:sz w:val="18"/>
                <w:szCs w:val="18"/>
              </w:rPr>
              <w:t>amoA</w:t>
            </w:r>
            <w:proofErr w:type="spellEnd"/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524" w:rsidRPr="008E184A" w:rsidRDefault="00555524" w:rsidP="008F2A4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E184A">
              <w:rPr>
                <w:rFonts w:eastAsia="Times New Roman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524" w:rsidRPr="008E184A" w:rsidRDefault="00555524" w:rsidP="008F2A4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E184A">
              <w:rPr>
                <w:rFonts w:eastAsia="Times New Roman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524" w:rsidRPr="008E184A" w:rsidRDefault="00555524" w:rsidP="008F2A4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E184A">
              <w:rPr>
                <w:rFonts w:eastAsia="Times New Roman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524" w:rsidRPr="008E184A" w:rsidRDefault="00555524" w:rsidP="008F2A4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E184A">
              <w:rPr>
                <w:rFonts w:eastAsia="Times New Roman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524" w:rsidRPr="008E184A" w:rsidRDefault="00555524" w:rsidP="008F2A4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E184A">
              <w:rPr>
                <w:rFonts w:eastAsia="Times New Roman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524" w:rsidRPr="008E184A" w:rsidRDefault="00555524" w:rsidP="008F2A4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E184A">
              <w:rPr>
                <w:rFonts w:eastAsia="Times New Roman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524" w:rsidRPr="008E184A" w:rsidRDefault="00555524" w:rsidP="008F2A4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E184A">
              <w:rPr>
                <w:rFonts w:eastAsia="Times New Roman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524" w:rsidRPr="008E184A" w:rsidRDefault="00555524" w:rsidP="008F2A4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E184A">
              <w:rPr>
                <w:rFonts w:eastAsia="Times New Roman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524" w:rsidRPr="008E184A" w:rsidRDefault="00555524" w:rsidP="008F2A4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E184A">
              <w:rPr>
                <w:rFonts w:eastAsia="Times New Roman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524" w:rsidRPr="008E184A" w:rsidRDefault="00555524" w:rsidP="008F2A4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E184A">
              <w:rPr>
                <w:rFonts w:eastAsia="Times New Roman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524" w:rsidRPr="008E184A" w:rsidRDefault="00555524" w:rsidP="008F2A4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E184A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524" w:rsidRPr="008E184A" w:rsidRDefault="00555524" w:rsidP="008F2A4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E184A">
              <w:rPr>
                <w:rFonts w:eastAsia="Times New Roman"/>
                <w:color w:val="000000"/>
                <w:sz w:val="18"/>
                <w:szCs w:val="18"/>
              </w:rPr>
              <w:t>303</w:t>
            </w:r>
          </w:p>
        </w:tc>
      </w:tr>
      <w:tr w:rsidR="00555524" w:rsidRPr="008E184A" w:rsidTr="008F2A48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524" w:rsidRPr="008E184A" w:rsidRDefault="00555524" w:rsidP="008F2A4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8E184A">
              <w:rPr>
                <w:rFonts w:eastAsia="Times New Roman"/>
                <w:color w:val="000000"/>
                <w:sz w:val="18"/>
                <w:szCs w:val="18"/>
              </w:rPr>
              <w:t>Bacterial</w:t>
            </w:r>
            <w:r w:rsidRPr="00C83233">
              <w:rPr>
                <w:rFonts w:eastAsia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83233">
              <w:rPr>
                <w:rFonts w:eastAsia="Times New Roman"/>
                <w:i/>
                <w:color w:val="000000"/>
                <w:sz w:val="18"/>
                <w:szCs w:val="18"/>
              </w:rPr>
              <w:t>amoA</w:t>
            </w:r>
            <w:proofErr w:type="spellEnd"/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524" w:rsidRPr="008E184A" w:rsidRDefault="00555524" w:rsidP="008F2A4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E184A">
              <w:rPr>
                <w:rFonts w:eastAsia="Times New Roman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524" w:rsidRPr="008E184A" w:rsidRDefault="00555524" w:rsidP="008F2A4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E184A">
              <w:rPr>
                <w:rFonts w:eastAsia="Times New Roman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524" w:rsidRPr="008E184A" w:rsidRDefault="00555524" w:rsidP="008F2A4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E184A">
              <w:rPr>
                <w:rFonts w:eastAsia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524" w:rsidRPr="008E184A" w:rsidRDefault="00555524" w:rsidP="008F2A4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E184A">
              <w:rPr>
                <w:rFonts w:eastAsia="Times New Roman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524" w:rsidRPr="008E184A" w:rsidRDefault="00555524" w:rsidP="008F2A4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E184A">
              <w:rPr>
                <w:rFonts w:eastAsia="Times New Roman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524" w:rsidRPr="008E184A" w:rsidRDefault="00555524" w:rsidP="008F2A4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E184A">
              <w:rPr>
                <w:rFonts w:eastAsia="Times New Roman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524" w:rsidRPr="008E184A" w:rsidRDefault="00555524" w:rsidP="008F2A4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E184A">
              <w:rPr>
                <w:rFonts w:eastAsia="Times New Roman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524" w:rsidRPr="008E184A" w:rsidRDefault="00555524" w:rsidP="008F2A4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E184A">
              <w:rPr>
                <w:rFonts w:eastAsia="Times New Roman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524" w:rsidRPr="008E184A" w:rsidRDefault="00555524" w:rsidP="008F2A4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E184A">
              <w:rPr>
                <w:rFonts w:eastAsia="Times New Roman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524" w:rsidRPr="008E184A" w:rsidRDefault="00555524" w:rsidP="008F2A4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E184A">
              <w:rPr>
                <w:rFonts w:eastAsia="Times New Roman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524" w:rsidRPr="008E184A" w:rsidRDefault="00555524" w:rsidP="008F2A4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E184A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524" w:rsidRPr="008E184A" w:rsidRDefault="00555524" w:rsidP="008F2A4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E184A">
              <w:rPr>
                <w:rFonts w:eastAsia="Times New Roman"/>
                <w:color w:val="000000"/>
                <w:sz w:val="18"/>
                <w:szCs w:val="18"/>
              </w:rPr>
              <w:t>319</w:t>
            </w:r>
          </w:p>
        </w:tc>
      </w:tr>
      <w:tr w:rsidR="00555524" w:rsidRPr="008E184A" w:rsidTr="008F2A48">
        <w:trPr>
          <w:trHeight w:val="300"/>
        </w:trPr>
        <w:tc>
          <w:tcPr>
            <w:tcW w:w="1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524" w:rsidRPr="00C83233" w:rsidRDefault="00555524" w:rsidP="008F2A48">
            <w:pPr>
              <w:spacing w:after="0" w:line="240" w:lineRule="auto"/>
              <w:rPr>
                <w:rFonts w:eastAsia="Times New Roman"/>
                <w:i/>
                <w:color w:val="000000"/>
                <w:sz w:val="18"/>
                <w:szCs w:val="18"/>
              </w:rPr>
            </w:pPr>
            <w:proofErr w:type="spellStart"/>
            <w:r w:rsidRPr="00C83233">
              <w:rPr>
                <w:rFonts w:eastAsia="Times New Roman"/>
                <w:i/>
                <w:color w:val="000000"/>
                <w:sz w:val="18"/>
                <w:szCs w:val="18"/>
              </w:rPr>
              <w:t>nifH</w:t>
            </w:r>
            <w:proofErr w:type="spellEnd"/>
          </w:p>
        </w:tc>
        <w:tc>
          <w:tcPr>
            <w:tcW w:w="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524" w:rsidRPr="008E184A" w:rsidRDefault="00555524" w:rsidP="008F2A4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E184A">
              <w:rPr>
                <w:rFonts w:eastAsia="Times New Roman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524" w:rsidRPr="008E184A" w:rsidRDefault="00555524" w:rsidP="008F2A4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E184A">
              <w:rPr>
                <w:rFonts w:eastAsia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524" w:rsidRPr="008E184A" w:rsidRDefault="00555524" w:rsidP="008F2A4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E184A">
              <w:rPr>
                <w:rFonts w:eastAsia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524" w:rsidRPr="008E184A" w:rsidRDefault="00555524" w:rsidP="008F2A4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E184A">
              <w:rPr>
                <w:rFonts w:eastAsia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524" w:rsidRPr="008E184A" w:rsidRDefault="00555524" w:rsidP="008F2A4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E184A">
              <w:rPr>
                <w:rFonts w:eastAsia="Times New Roman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5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524" w:rsidRPr="008E184A" w:rsidRDefault="00555524" w:rsidP="008F2A4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E184A">
              <w:rPr>
                <w:rFonts w:eastAsia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5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524" w:rsidRPr="008E184A" w:rsidRDefault="00555524" w:rsidP="008F2A4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E184A">
              <w:rPr>
                <w:rFonts w:eastAsia="Times New Roman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5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524" w:rsidRPr="008E184A" w:rsidRDefault="00555524" w:rsidP="008F2A4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E184A">
              <w:rPr>
                <w:rFonts w:eastAsia="Times New Roman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524" w:rsidRPr="008E184A" w:rsidRDefault="00555524" w:rsidP="008F2A4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E184A">
              <w:rPr>
                <w:rFonts w:eastAsia="Times New Roman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524" w:rsidRPr="008E184A" w:rsidRDefault="00555524" w:rsidP="008F2A4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E184A">
              <w:rPr>
                <w:rFonts w:eastAsia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524" w:rsidRPr="008E184A" w:rsidRDefault="00555524" w:rsidP="008F2A4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E184A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524" w:rsidRPr="008E184A" w:rsidRDefault="00555524" w:rsidP="008F2A4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E184A">
              <w:rPr>
                <w:rFonts w:eastAsia="Times New Roman"/>
                <w:color w:val="000000"/>
                <w:sz w:val="18"/>
                <w:szCs w:val="18"/>
              </w:rPr>
              <w:t>217</w:t>
            </w:r>
          </w:p>
        </w:tc>
      </w:tr>
      <w:tr w:rsidR="00555524" w:rsidRPr="008E184A" w:rsidTr="008F2A48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524" w:rsidRPr="00C83233" w:rsidRDefault="00555524" w:rsidP="008F2A48">
            <w:pPr>
              <w:spacing w:after="0" w:line="240" w:lineRule="auto"/>
              <w:rPr>
                <w:rFonts w:eastAsia="Times New Roman"/>
                <w:i/>
                <w:color w:val="000000"/>
                <w:sz w:val="18"/>
                <w:szCs w:val="18"/>
              </w:rPr>
            </w:pPr>
            <w:proofErr w:type="spellStart"/>
            <w:r w:rsidRPr="00C83233">
              <w:rPr>
                <w:rFonts w:eastAsia="Times New Roman"/>
                <w:i/>
                <w:color w:val="000000"/>
                <w:sz w:val="18"/>
                <w:szCs w:val="18"/>
              </w:rPr>
              <w:t>nosZ</w:t>
            </w:r>
            <w:proofErr w:type="spellEnd"/>
          </w:p>
        </w:tc>
        <w:tc>
          <w:tcPr>
            <w:tcW w:w="5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524" w:rsidRPr="008E184A" w:rsidRDefault="00555524" w:rsidP="008F2A4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E184A">
              <w:rPr>
                <w:rFonts w:eastAsia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5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524" w:rsidRPr="008E184A" w:rsidRDefault="00555524" w:rsidP="008F2A4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E184A">
              <w:rPr>
                <w:rFonts w:eastAsia="Times New Roman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5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524" w:rsidRPr="008E184A" w:rsidRDefault="00555524" w:rsidP="008F2A4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E184A">
              <w:rPr>
                <w:rFonts w:eastAsia="Times New Roman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524" w:rsidRPr="008E184A" w:rsidRDefault="00555524" w:rsidP="008F2A4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E184A">
              <w:rPr>
                <w:rFonts w:eastAsia="Times New Roman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6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524" w:rsidRPr="008E184A" w:rsidRDefault="00555524" w:rsidP="008F2A4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E184A">
              <w:rPr>
                <w:rFonts w:eastAsia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5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524" w:rsidRPr="008E184A" w:rsidRDefault="00555524" w:rsidP="008F2A4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E184A">
              <w:rPr>
                <w:rFonts w:eastAsia="Times New Roman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5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524" w:rsidRPr="008E184A" w:rsidRDefault="00555524" w:rsidP="008F2A4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E184A">
              <w:rPr>
                <w:rFonts w:eastAsia="Times New Roman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5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524" w:rsidRPr="008E184A" w:rsidRDefault="00555524" w:rsidP="008F2A4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E184A">
              <w:rPr>
                <w:rFonts w:eastAsia="Times New Roman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524" w:rsidRPr="008E184A" w:rsidRDefault="00555524" w:rsidP="008F2A4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E184A">
              <w:rPr>
                <w:rFonts w:eastAsia="Times New Roman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5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524" w:rsidRPr="008E184A" w:rsidRDefault="00555524" w:rsidP="008F2A4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E184A">
              <w:rPr>
                <w:rFonts w:eastAsia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524" w:rsidRPr="008E184A" w:rsidRDefault="00555524" w:rsidP="008F2A4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E184A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524" w:rsidRPr="008E184A" w:rsidRDefault="00555524" w:rsidP="008F2A4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E184A">
              <w:rPr>
                <w:rFonts w:eastAsia="Times New Roman"/>
                <w:color w:val="000000"/>
                <w:sz w:val="18"/>
                <w:szCs w:val="18"/>
              </w:rPr>
              <w:t>278</w:t>
            </w:r>
          </w:p>
        </w:tc>
      </w:tr>
    </w:tbl>
    <w:p w:rsidR="00555524" w:rsidRDefault="00555524" w:rsidP="00555524">
      <w:pPr>
        <w:spacing w:line="480" w:lineRule="auto"/>
      </w:pPr>
      <w:r>
        <w:t xml:space="preserve">Sequences of all the samples and genes were randomly re-sampled to identical sequencing depth (697 sequences/sample) using </w:t>
      </w:r>
      <w:proofErr w:type="spellStart"/>
      <w:r>
        <w:t>Daisy_chopper</w:t>
      </w:r>
      <w:proofErr w:type="spellEnd"/>
      <w:r>
        <w:t xml:space="preserve">. OTUs of </w:t>
      </w:r>
      <w:proofErr w:type="spellStart"/>
      <w:r w:rsidRPr="00087545">
        <w:rPr>
          <w:i/>
        </w:rPr>
        <w:t>nifH</w:t>
      </w:r>
      <w:proofErr w:type="spellEnd"/>
      <w:r>
        <w:t xml:space="preserve">, </w:t>
      </w:r>
      <w:proofErr w:type="spellStart"/>
      <w:r>
        <w:t>archaeal</w:t>
      </w:r>
      <w:proofErr w:type="spellEnd"/>
      <w:r>
        <w:t xml:space="preserve"> </w:t>
      </w:r>
      <w:proofErr w:type="spellStart"/>
      <w:r w:rsidRPr="00087545">
        <w:rPr>
          <w:i/>
        </w:rPr>
        <w:t>amoA</w:t>
      </w:r>
      <w:proofErr w:type="spellEnd"/>
      <w:r>
        <w:t xml:space="preserve">, bacterial </w:t>
      </w:r>
      <w:proofErr w:type="spellStart"/>
      <w:r w:rsidRPr="00087545">
        <w:rPr>
          <w:i/>
        </w:rPr>
        <w:t>amoA</w:t>
      </w:r>
      <w:proofErr w:type="spellEnd"/>
      <w:r>
        <w:t xml:space="preserve"> and </w:t>
      </w:r>
      <w:proofErr w:type="spellStart"/>
      <w:r w:rsidRPr="00087545">
        <w:rPr>
          <w:i/>
        </w:rPr>
        <w:t>nosZ</w:t>
      </w:r>
      <w:proofErr w:type="spellEnd"/>
      <w:r w:rsidRPr="009C3380">
        <w:t xml:space="preserve"> </w:t>
      </w:r>
      <w:r>
        <w:t xml:space="preserve">genes were classified at a amino acid similarity cutoff 90%. OTUs of 16S </w:t>
      </w:r>
      <w:proofErr w:type="spellStart"/>
      <w:r>
        <w:t>rRNA</w:t>
      </w:r>
      <w:proofErr w:type="spellEnd"/>
      <w:r>
        <w:t xml:space="preserve"> gene were classified at a similarity cutoff 97%. </w:t>
      </w:r>
    </w:p>
    <w:p w:rsidR="00813070" w:rsidRDefault="00555524" w:rsidP="00555524">
      <w:r>
        <w:t>*Total number of unique OTUs.</w:t>
      </w:r>
    </w:p>
    <w:sectPr w:rsidR="00813070" w:rsidSect="001A66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efaultTabStop w:val="720"/>
  <w:characterSpacingControl w:val="doNotCompress"/>
  <w:compat>
    <w:useFELayout/>
  </w:compat>
  <w:rsids>
    <w:rsidRoot w:val="00555524"/>
    <w:rsid w:val="001A66DA"/>
    <w:rsid w:val="00555524"/>
    <w:rsid w:val="008130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5524"/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mao</dc:creator>
  <cp:keywords/>
  <dc:description/>
  <cp:lastModifiedBy>ymao</cp:lastModifiedBy>
  <cp:revision>2</cp:revision>
  <dcterms:created xsi:type="dcterms:W3CDTF">2011-08-22T15:10:00Z</dcterms:created>
  <dcterms:modified xsi:type="dcterms:W3CDTF">2011-08-22T15:10:00Z</dcterms:modified>
</cp:coreProperties>
</file>